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Genomic identification of WRKY transcription factors in carrot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aucus carota</w:t>
      </w:r>
      <w:r>
        <w:rPr>
          <w:rFonts w:cs="Times New Roman" w:ascii="Times New Roman" w:hAnsi="Times New Roman"/>
          <w:b/>
          <w:bCs/>
          <w:sz w:val="24"/>
          <w:szCs w:val="24"/>
        </w:rPr>
        <w:t>) and analysis of evolution and homologous groups for plant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g-Yao Li, Zhi-Sheng Xu, Chang Tian, Ying Huang, Feng Wang, Ai-Sheng Xiong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Crop Genetics and Germplasm Enhancement, College of Horticulture, Nanjing Agricultural University, 1 Weigang, Nanjing 210095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Please address all correspondence to: A.S. Xiong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iongaisheng@nja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-------------------------------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Ai-Sheng Xiong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Crop Genetics and Germplasm Enhancement,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lege of Horticulture,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jing Agricultural University,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jing, 210095, China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 25 84396790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 25 84396790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xiongaisheng@njau.edu.cn</w:t>
        </w:r>
      </w:hyperlink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l Tables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153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212"/>
        <w:gridCol w:w="1261"/>
        <w:gridCol w:w="945"/>
        <w:gridCol w:w="666"/>
        <w:gridCol w:w="1278"/>
        <w:gridCol w:w="1233"/>
        <w:gridCol w:w="1267"/>
        <w:gridCol w:w="1278"/>
        <w:gridCol w:w="1045"/>
        <w:gridCol w:w="1129"/>
        <w:gridCol w:w="1516"/>
        <w:gridCol w:w="1696"/>
      </w:tblGrid>
      <w:tr>
        <w:trPr>
          <w:trHeight w:val="255" w:hRule="atLeast"/>
        </w:trPr>
        <w:tc>
          <w:tcPr>
            <w:tcW w:w="15309" w:type="dxa"/>
            <w:gridSpan w:val="1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Physical and chemical characterization of WRKY transcription factors.</w:t>
            </w:r>
            <w:r>
              <w:rPr>
                <w:rFonts w:ascii="宋体;SimSun" w:hAnsi="宋体;SimSun" w:cs="宋体;SimSun"/>
                <w:b/>
                <w:bCs/>
                <w:kern w:val="0"/>
                <w:sz w:val="24"/>
                <w:szCs w:val="24"/>
              </w:rPr>
              <w:t>　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‘–’</w:t>
            </w:r>
            <w:r>
              <w:rPr>
                <w:rFonts w:ascii="Times New Roman" w:hAnsi="Times New Roman" w:cs="Times New Roman"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as any other location without chloroplast, mitochondrion, secretory pathwayin cel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1020" w:hRule="atLeast"/>
        </w:trPr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notation ID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mber of amino acid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I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rcentage of Positive amino acid /%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rcentage o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egative amino acid /%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rcentage of Aliphatic amino acid /%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rcentage of Aromatics amino acid /%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iphatic index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Instability index 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Grand average of hydropathicity 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location (WoLF/TargetP)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3736</w:t>
            </w:r>
          </w:p>
        </w:tc>
        <w:tc>
          <w:tcPr>
            <w:tcW w:w="1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9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12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17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871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03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0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3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37 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75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2.9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4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00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780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2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2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055 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84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9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0.20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5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84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6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7.2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5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87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.7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7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99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299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1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327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8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8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mitochondrial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04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6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4.9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00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80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7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5.7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9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38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3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2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76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55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2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7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3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58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2.9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4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10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687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0.9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5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2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61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8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3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04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718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8.8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3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3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78 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66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64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01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03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5.1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2.9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2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74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6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.0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8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01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8.8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9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4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01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.7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6.6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3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589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.7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6.6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3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.02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7.66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03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03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8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79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15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6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2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4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15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8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0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1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979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.4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4.7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47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70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1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.5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6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75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5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9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7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19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1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7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9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19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5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4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13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20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5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1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80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483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5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5.7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7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24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2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1.8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0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465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5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4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13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004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2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9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5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185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4.45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6.1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15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752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.6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4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7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5 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49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40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49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26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373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5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.89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87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89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3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35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07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11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7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8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ory pathway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234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2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5.4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31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63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7.4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7.9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17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tochondrio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tochondrio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63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8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3.6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0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533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.1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9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6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554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.85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2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61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96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7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3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2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09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6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2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3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27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0.6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4.5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9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469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4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4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5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64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4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4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5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71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8.6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8.5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8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71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5.9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3.7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2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69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1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6.8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8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65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4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4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5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84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4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3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02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5 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13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.25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96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43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61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7.8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5.5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8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08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4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3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8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424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1.0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6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2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448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9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0.0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5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74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5.4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9.6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58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4071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2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7.7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8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16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0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9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8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4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11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.2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9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68 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15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8.8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9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9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77 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68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.88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75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36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90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.8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2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9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01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6.1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9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7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19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.5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1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7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185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4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8.0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59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52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6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5.6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37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81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6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7.6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4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90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0.4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0.8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3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245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4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4.1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8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53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5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6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3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67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423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4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.5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5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480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5.8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8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45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395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4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.7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11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73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2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1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7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775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5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3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0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04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8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7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9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267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1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7.3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49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26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4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2.3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0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74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7.3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6.0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.45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680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7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.0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48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29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8.4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6.4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43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52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53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75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113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6.2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3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15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49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6.7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8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3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61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1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8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8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069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0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74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22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3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2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5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5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284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8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0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7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3078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7.3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4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811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420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0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2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957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567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6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.1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7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60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04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8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0.06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3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6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k770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WRKY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5.95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9.8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646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/_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16 </w:t>
            </w:r>
          </w:p>
        </w:tc>
        <w:tc>
          <w:tcPr>
            <w:tcW w:w="66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74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33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45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27 </w:t>
            </w:r>
          </w:p>
        </w:tc>
        <w:tc>
          <w:tcPr>
            <w:tcW w:w="1129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55 </w:t>
            </w:r>
          </w:p>
        </w:tc>
        <w:tc>
          <w:tcPr>
            <w:tcW w:w="151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49 </w:t>
            </w:r>
          </w:p>
        </w:tc>
        <w:tc>
          <w:tcPr>
            <w:tcW w:w="1696" w:type="dxa"/>
            <w:tcBorders/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33 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4 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9.57 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65 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776 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Sequences of primers used in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T-PCR, subcellular localizatio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yeast two-hybri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150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976"/>
        <w:gridCol w:w="5245"/>
        <w:gridCol w:w="5245"/>
      </w:tblGrid>
      <w:tr>
        <w:trPr>
          <w:trHeight w:val="439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urpose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ward primer (5'→3'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verse primer (5'→3')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1</w:t>
            </w:r>
          </w:p>
        </w:tc>
        <w:tc>
          <w:tcPr>
            <w:tcW w:w="29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CGATGGCTGACACTGT</w:t>
            </w:r>
          </w:p>
        </w:tc>
        <w:tc>
          <w:tcPr>
            <w:tcW w:w="52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GGAAGTTGTGGCATTGGCATT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AGGAAGAGCCGAGTGATG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CTGGTATCCACACGAT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AACCTGCGGTGTCCTGAAGA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TGCTCTGCTGCTGGAGTC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GGTCCAGAGTTCCAATG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TGGCGGCTTGTGATGAT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CTCAGTTCCACCAGCAACAC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CATCGTTCGTTGGTTCTTG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GTGATGCTAGTCCAAGAAGT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ACTCCATTGTGTCATTGCC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1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TCTCCAGCTTCACACGATCA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GCTGCTTGCTCTTATCATC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1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TGCTGGGCTTGGCGTAA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GTTGTGTTCGGCTGAGT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2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CTCCGTGGTCGATGAAG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ATCTGCTGTTCTGGTGT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2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TGCTCCCACGGCT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CCTTGGCTGTGGAGAAC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2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GATGTTCCTGCTGCTCGTAA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CCATTTGCTGCCTTCC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2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TCTGCGGCATCTCAT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TGCTGTGGCTGCTGT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3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TGTCAACAACGCTGTCAGT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GAATAGGAGAGTCCAAGAG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3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CCAACCCTCGTCAACTCTTT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TCTGTTCAACTCCTCAACC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3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AGTGCTGCAATAGCCTC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GAGTGCTGCTTTGAA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4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GTCTTCGCCAAGAGAACC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CTTTGTTGTGCCCTGCTGAC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4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AGGATCGTAGAGGATGC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CGGTACATTGGTGCTGGA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5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GTCGTTTAAGCGGAAGTGT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GACAATGGCACCTCCCAGAA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6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TGGCAATGGCATCCTCAA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GAGCGGAGGCGGAGA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6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CTTCTCTGTTACCTGC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CGCTTTGACCTGCTTC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6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TGCTCCCACGGCT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CCTTGGCTGTGGAGAAC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6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CCAATGTACCGTACC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AGTTGAAGAAGTGGAGTG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7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AGCCCAGTTCAGAATCA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CTGCTGCTGTTGTTCTT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7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CCGCCTCTGTCGTTG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ACTGTGGCTCCTGTTGT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8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AGAACGAGAGGCTGACT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CACCACCAGGCTCTTGT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8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CCGACTTCTCACAGGAA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ACAACCACGAGAGCCAG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9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TCCTCCAGGACCGACAC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AGCCCATAAATCCGAA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9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ACGAGGAGCCAAGTGG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CCACAACGCCTTCATCC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TUB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ATTGTGTTGGACTCTGGTG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AGGTCAAGACGGAGTATG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1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subcellular localizatio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GGGGGACTCTTGACCATGGATGTTTCATCAATCTCCAGCTT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TAGTCAGATCTACCATGGATTTGTTGTATGGTAAATTTGCATC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4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subcellular localizatio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GGGGGACTCTTGACCATGGATGGACTCCCCTACGGTTA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TAGTCAGATCTACCATGGCCATCCATCCATGAGATCAT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8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subcellular localizatio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GGGGGACTCTTGACCATGGATGGCTGTTGATCTTATAAATCT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TAGTCAGATCTACCATGGCAGCATATACCAACACCACT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WRKY2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yeast two-hybrid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GAATTCTGGCCATGGAGGCCGAATTCATG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GATCCCGCTGCAGGTCGACGGATCCTCAC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MAPK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yeast two-hybrid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GAATTCCCATGGAGGCCAGTGAATTCA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GATCCAGCTCGAGCTCGATGGATCCTTAT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MAPK4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yeast two-hybrid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GAATTCCCATGGAGGCCAGTGAATTCAT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GATCCAGCTCGAGCTCGATGGATCCTT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ongaisheng@njau.edu.cn" TargetMode="External"/><Relationship Id="rId3" Type="http://schemas.openxmlformats.org/officeDocument/2006/relationships/hyperlink" Target="mailto:Xiongaisheng@nj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5:06:00Z</dcterms:created>
  <dc:creator>myli</dc:creator>
  <dc:description/>
  <cp:keywords/>
  <dc:language>en-US</dc:language>
  <cp:lastModifiedBy>xiong ai sheng</cp:lastModifiedBy>
  <dcterms:modified xsi:type="dcterms:W3CDTF">2016-01-25T13:58:00Z</dcterms:modified>
  <cp:revision>14</cp:revision>
  <dc:subject/>
  <dc:title/>
</cp:coreProperties>
</file>